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B3672" w14:textId="77777777" w:rsidR="00617920" w:rsidRPr="00EA12BC" w:rsidRDefault="00617920" w:rsidP="00617920">
      <w:pPr>
        <w:pStyle w:val="NormalWeb"/>
        <w:contextualSpacing/>
        <w:mirrorIndents/>
        <w:jc w:val="center"/>
        <w:rPr>
          <w:rFonts w:eastAsia="SimSun"/>
          <w:sz w:val="20"/>
          <w:szCs w:val="20"/>
          <w:lang w:val="en-US"/>
        </w:rPr>
      </w:pPr>
      <w:r w:rsidRPr="00EA12BC">
        <w:rPr>
          <w:rStyle w:val="Strong"/>
          <w:sz w:val="20"/>
          <w:szCs w:val="20"/>
        </w:rPr>
        <w:t>TABLE S1. Sensitivity analysis restricting subclinical thyroid dysfunction to subclinical hypothyroidism (SCH only): adjusted 24</w:t>
      </w:r>
      <w:r w:rsidRPr="00EA12BC">
        <w:rPr>
          <w:rStyle w:val="Strong"/>
          <w:sz w:val="20"/>
          <w:szCs w:val="20"/>
        </w:rPr>
        <w:noBreakHyphen/>
        <w:t xml:space="preserve">week MCST effects and </w:t>
      </w:r>
      <w:proofErr w:type="spellStart"/>
      <w:r w:rsidRPr="00EA12BC">
        <w:rPr>
          <w:rStyle w:val="Strong"/>
          <w:sz w:val="20"/>
          <w:szCs w:val="20"/>
        </w:rPr>
        <w:t>MCST×thyroid</w:t>
      </w:r>
      <w:proofErr w:type="spellEnd"/>
      <w:r w:rsidRPr="00EA12BC">
        <w:rPr>
          <w:rStyle w:val="Strong"/>
          <w:sz w:val="20"/>
          <w:szCs w:val="20"/>
        </w:rPr>
        <w:t xml:space="preserve"> interactions for primary outcomes</w:t>
      </w:r>
    </w:p>
    <w:p w14:paraId="30F46CF6" w14:textId="77777777" w:rsidR="00617920" w:rsidRPr="00EA12BC" w:rsidRDefault="00617920" w:rsidP="006179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12BC">
        <w:rPr>
          <w:rFonts w:ascii="Times New Roman" w:hAnsi="Times New Roman" w:cs="Times New Roman"/>
          <w:b/>
          <w:bCs/>
          <w:sz w:val="20"/>
          <w:szCs w:val="20"/>
        </w:rPr>
        <w:t>Panel A. Global cognition (MoCA)</w:t>
      </w:r>
    </w:p>
    <w:tbl>
      <w:tblPr>
        <w:tblW w:w="9639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1"/>
        <w:gridCol w:w="1518"/>
        <w:gridCol w:w="1685"/>
        <w:gridCol w:w="1843"/>
        <w:gridCol w:w="1134"/>
        <w:gridCol w:w="708"/>
      </w:tblGrid>
      <w:tr w:rsidR="00EA12BC" w:rsidRPr="00EA12BC" w14:paraId="7FB2B0E0" w14:textId="77777777" w:rsidTr="00E073C4">
        <w:trPr>
          <w:tblHeader/>
          <w:tblCellSpacing w:w="15" w:type="dxa"/>
          <w:jc w:val="center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4E007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132B08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/Contras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6BE7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24</w:t>
            </w: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week change from baseline, mean (95% CI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62FB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T vs CST difference at 24 </w:t>
            </w:r>
            <w:proofErr w:type="spellStart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</w:t>
            </w:r>
            <w:proofErr w:type="spellEnd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1D181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difference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F210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interaction</w:t>
            </w:r>
            <w:proofErr w:type="spellEnd"/>
          </w:p>
        </w:tc>
      </w:tr>
      <w:tr w:rsidR="00EA12BC" w:rsidRPr="00EA12BC" w14:paraId="4B82CC46" w14:textId="77777777" w:rsidTr="00E073C4">
        <w:trPr>
          <w:tblCellSpacing w:w="15" w:type="dxa"/>
          <w:jc w:val="center"/>
        </w:trPr>
        <w:tc>
          <w:tcPr>
            <w:tcW w:w="2706" w:type="dxa"/>
            <w:vAlign w:val="center"/>
            <w:hideMark/>
          </w:tcPr>
          <w:p w14:paraId="05388F71" w14:textId="77777777" w:rsidR="00617920" w:rsidRPr="00EA12BC" w:rsidRDefault="00617920" w:rsidP="00E073C4">
            <w:pPr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1488" w:type="dxa"/>
            <w:vAlign w:val="center"/>
            <w:hideMark/>
          </w:tcPr>
          <w:p w14:paraId="65E3A483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</w:t>
            </w:r>
          </w:p>
        </w:tc>
        <w:tc>
          <w:tcPr>
            <w:tcW w:w="1655" w:type="dxa"/>
            <w:vAlign w:val="center"/>
            <w:hideMark/>
          </w:tcPr>
          <w:p w14:paraId="692B13D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+2.0 (+1.2 to +2.8)</w:t>
            </w:r>
          </w:p>
        </w:tc>
        <w:tc>
          <w:tcPr>
            <w:tcW w:w="1813" w:type="dxa"/>
            <w:vAlign w:val="center"/>
            <w:hideMark/>
          </w:tcPr>
          <w:p w14:paraId="34A55901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14:paraId="465447C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  <w:hideMark/>
          </w:tcPr>
          <w:p w14:paraId="2A52F4B7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2BC" w:rsidRPr="00EA12BC" w14:paraId="2CBB262C" w14:textId="77777777" w:rsidTr="00E073C4">
        <w:trPr>
          <w:tblCellSpacing w:w="15" w:type="dxa"/>
          <w:jc w:val="center"/>
        </w:trPr>
        <w:tc>
          <w:tcPr>
            <w:tcW w:w="2706" w:type="dxa"/>
            <w:vAlign w:val="center"/>
            <w:hideMark/>
          </w:tcPr>
          <w:p w14:paraId="73E37151" w14:textId="77777777" w:rsidR="00617920" w:rsidRPr="00EA12BC" w:rsidRDefault="00617920" w:rsidP="00E073C4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  <w:hideMark/>
          </w:tcPr>
          <w:p w14:paraId="777F331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CST only</w:t>
            </w:r>
          </w:p>
        </w:tc>
        <w:tc>
          <w:tcPr>
            <w:tcW w:w="1655" w:type="dxa"/>
            <w:vAlign w:val="center"/>
            <w:hideMark/>
          </w:tcPr>
          <w:p w14:paraId="65D83DE4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+0.6 (−0.2 to +1.4)</w:t>
            </w:r>
          </w:p>
        </w:tc>
        <w:tc>
          <w:tcPr>
            <w:tcW w:w="1813" w:type="dxa"/>
            <w:vAlign w:val="center"/>
            <w:hideMark/>
          </w:tcPr>
          <w:p w14:paraId="33CB3EC0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+1.4 (+0.6 to +2.2)</w:t>
            </w:r>
          </w:p>
        </w:tc>
        <w:tc>
          <w:tcPr>
            <w:tcW w:w="1104" w:type="dxa"/>
            <w:vAlign w:val="center"/>
            <w:hideMark/>
          </w:tcPr>
          <w:p w14:paraId="17332D4F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63" w:type="dxa"/>
            <w:vAlign w:val="center"/>
            <w:hideMark/>
          </w:tcPr>
          <w:p w14:paraId="215DF635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A12BC" w:rsidRPr="00EA12BC" w14:paraId="2D285678" w14:textId="77777777" w:rsidTr="00E073C4">
        <w:trPr>
          <w:tblCellSpacing w:w="15" w:type="dxa"/>
          <w:jc w:val="center"/>
        </w:trPr>
        <w:tc>
          <w:tcPr>
            <w:tcW w:w="2706" w:type="dxa"/>
            <w:vAlign w:val="center"/>
            <w:hideMark/>
          </w:tcPr>
          <w:p w14:paraId="22B43470" w14:textId="77777777" w:rsidR="00617920" w:rsidRPr="00EA12BC" w:rsidRDefault="00617920" w:rsidP="00E073C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Subclinical hypothyroidism (SCH only)</w:t>
            </w:r>
          </w:p>
        </w:tc>
        <w:tc>
          <w:tcPr>
            <w:tcW w:w="1488" w:type="dxa"/>
            <w:vAlign w:val="center"/>
            <w:hideMark/>
          </w:tcPr>
          <w:p w14:paraId="764C66FB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</w:t>
            </w:r>
          </w:p>
        </w:tc>
        <w:tc>
          <w:tcPr>
            <w:tcW w:w="1655" w:type="dxa"/>
            <w:vAlign w:val="center"/>
            <w:hideMark/>
          </w:tcPr>
          <w:p w14:paraId="6C17912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+1.3 (+0.2 to +2.4)</w:t>
            </w:r>
          </w:p>
        </w:tc>
        <w:tc>
          <w:tcPr>
            <w:tcW w:w="1813" w:type="dxa"/>
            <w:vAlign w:val="center"/>
            <w:hideMark/>
          </w:tcPr>
          <w:p w14:paraId="5F28B3F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14:paraId="378D4ED2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  <w:hideMark/>
          </w:tcPr>
          <w:p w14:paraId="43158F54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2BC" w:rsidRPr="00EA12BC" w14:paraId="60CE61AB" w14:textId="77777777" w:rsidTr="00E073C4">
        <w:trPr>
          <w:tblCellSpacing w:w="15" w:type="dxa"/>
          <w:jc w:val="center"/>
        </w:trPr>
        <w:tc>
          <w:tcPr>
            <w:tcW w:w="2706" w:type="dxa"/>
            <w:vAlign w:val="center"/>
            <w:hideMark/>
          </w:tcPr>
          <w:p w14:paraId="7F8A01F9" w14:textId="77777777" w:rsidR="00617920" w:rsidRPr="00EA12BC" w:rsidRDefault="00617920" w:rsidP="00E073C4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  <w:hideMark/>
          </w:tcPr>
          <w:p w14:paraId="6C7A9920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CST only</w:t>
            </w:r>
          </w:p>
        </w:tc>
        <w:tc>
          <w:tcPr>
            <w:tcW w:w="1655" w:type="dxa"/>
            <w:vAlign w:val="center"/>
            <w:hideMark/>
          </w:tcPr>
          <w:p w14:paraId="36516194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+0.7 (−0.3 to +1.7)</w:t>
            </w:r>
          </w:p>
        </w:tc>
        <w:tc>
          <w:tcPr>
            <w:tcW w:w="1813" w:type="dxa"/>
            <w:vAlign w:val="center"/>
            <w:hideMark/>
          </w:tcPr>
          <w:p w14:paraId="6B193578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+0.6 (−0.5 to +1.7)</w:t>
            </w:r>
          </w:p>
        </w:tc>
        <w:tc>
          <w:tcPr>
            <w:tcW w:w="1104" w:type="dxa"/>
            <w:vAlign w:val="center"/>
            <w:hideMark/>
          </w:tcPr>
          <w:p w14:paraId="41251A1B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63" w:type="dxa"/>
            <w:vAlign w:val="center"/>
            <w:hideMark/>
          </w:tcPr>
          <w:p w14:paraId="47674BA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A12BC" w:rsidRPr="00EA12BC" w14:paraId="63EFA45F" w14:textId="77777777" w:rsidTr="00E073C4">
        <w:trPr>
          <w:tblCellSpacing w:w="15" w:type="dxa"/>
          <w:jc w:val="center"/>
        </w:trPr>
        <w:tc>
          <w:tcPr>
            <w:tcW w:w="2706" w:type="dxa"/>
            <w:tcBorders>
              <w:bottom w:val="single" w:sz="4" w:space="0" w:color="auto"/>
            </w:tcBorders>
            <w:vAlign w:val="center"/>
            <w:hideMark/>
          </w:tcPr>
          <w:p w14:paraId="6885BDB4" w14:textId="77777777" w:rsidR="00617920" w:rsidRPr="00EA12BC" w:rsidRDefault="00617920" w:rsidP="00E073C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Interaction (TEH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  <w:hideMark/>
          </w:tcPr>
          <w:p w14:paraId="6DCB816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 xml:space="preserve">MCST×SCH vs </w:t>
            </w:r>
            <w:proofErr w:type="spellStart"/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×Euthyroid</w:t>
            </w:r>
            <w:proofErr w:type="spellEnd"/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  <w:hideMark/>
          </w:tcPr>
          <w:p w14:paraId="33300C2F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555030B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−0.8 (−1.7 to +0.1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006A3E9E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  <w:hideMark/>
          </w:tcPr>
          <w:p w14:paraId="06F0EE3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7B81C788" w14:textId="77777777" w:rsidR="00617920" w:rsidRPr="00EA12BC" w:rsidRDefault="00617920" w:rsidP="006179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12BC">
        <w:rPr>
          <w:rFonts w:ascii="Times New Roman" w:hAnsi="Times New Roman" w:cs="Times New Roman"/>
          <w:b/>
          <w:bCs/>
          <w:sz w:val="20"/>
          <w:szCs w:val="20"/>
        </w:rPr>
        <w:t>Panel B. Caregiver burden (Zarit Burden Interview, ZBI)</w:t>
      </w:r>
    </w:p>
    <w:tbl>
      <w:tblPr>
        <w:tblW w:w="978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1"/>
        <w:gridCol w:w="1518"/>
        <w:gridCol w:w="1683"/>
        <w:gridCol w:w="1645"/>
        <w:gridCol w:w="1049"/>
        <w:gridCol w:w="1275"/>
      </w:tblGrid>
      <w:tr w:rsidR="00EA12BC" w:rsidRPr="00EA12BC" w14:paraId="58D56C3A" w14:textId="77777777" w:rsidTr="00E073C4">
        <w:trPr>
          <w:tblHeader/>
          <w:tblCellSpacing w:w="15" w:type="dxa"/>
          <w:jc w:val="center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0AE08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14C0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/Contras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EDB0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24</w:t>
            </w: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week change from baseline, mean (95% CI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E54248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T vs CST difference at 24 </w:t>
            </w:r>
            <w:proofErr w:type="spellStart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</w:t>
            </w:r>
            <w:proofErr w:type="spellEnd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C9A7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differenc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EF763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1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interaction</w:t>
            </w:r>
            <w:proofErr w:type="spellEnd"/>
          </w:p>
        </w:tc>
      </w:tr>
      <w:tr w:rsidR="00EA12BC" w:rsidRPr="00EA12BC" w14:paraId="769157D7" w14:textId="77777777" w:rsidTr="00E073C4">
        <w:trPr>
          <w:tblCellSpacing w:w="15" w:type="dxa"/>
          <w:jc w:val="center"/>
        </w:trPr>
        <w:tc>
          <w:tcPr>
            <w:tcW w:w="2566" w:type="dxa"/>
            <w:vAlign w:val="center"/>
            <w:hideMark/>
          </w:tcPr>
          <w:p w14:paraId="0EA5D00E" w14:textId="77777777" w:rsidR="00617920" w:rsidRPr="00EA12BC" w:rsidRDefault="00617920" w:rsidP="00E073C4">
            <w:pPr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Euthyroid</w:t>
            </w:r>
          </w:p>
        </w:tc>
        <w:tc>
          <w:tcPr>
            <w:tcW w:w="0" w:type="auto"/>
            <w:vAlign w:val="center"/>
            <w:hideMark/>
          </w:tcPr>
          <w:p w14:paraId="0A2B5A8B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</w:t>
            </w:r>
          </w:p>
        </w:tc>
        <w:tc>
          <w:tcPr>
            <w:tcW w:w="1653" w:type="dxa"/>
            <w:vAlign w:val="center"/>
            <w:hideMark/>
          </w:tcPr>
          <w:p w14:paraId="3C3D357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−4.9 (−6.6 to −3.2)</w:t>
            </w:r>
          </w:p>
        </w:tc>
        <w:tc>
          <w:tcPr>
            <w:tcW w:w="1615" w:type="dxa"/>
            <w:vAlign w:val="center"/>
            <w:hideMark/>
          </w:tcPr>
          <w:p w14:paraId="13395EE4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  <w:hideMark/>
          </w:tcPr>
          <w:p w14:paraId="1AFA14F1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14:paraId="0702194D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2BC" w:rsidRPr="00EA12BC" w14:paraId="32E4805C" w14:textId="77777777" w:rsidTr="00E073C4">
        <w:trPr>
          <w:tblCellSpacing w:w="15" w:type="dxa"/>
          <w:jc w:val="center"/>
        </w:trPr>
        <w:tc>
          <w:tcPr>
            <w:tcW w:w="2566" w:type="dxa"/>
            <w:vAlign w:val="center"/>
            <w:hideMark/>
          </w:tcPr>
          <w:p w14:paraId="40E3CE23" w14:textId="77777777" w:rsidR="00617920" w:rsidRPr="00EA12BC" w:rsidRDefault="00617920" w:rsidP="00E073C4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67F871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CST only</w:t>
            </w:r>
          </w:p>
        </w:tc>
        <w:tc>
          <w:tcPr>
            <w:tcW w:w="1653" w:type="dxa"/>
            <w:vAlign w:val="center"/>
            <w:hideMark/>
          </w:tcPr>
          <w:p w14:paraId="75B2FE2F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−1.5 (−3.0 to 0.0)</w:t>
            </w:r>
          </w:p>
        </w:tc>
        <w:tc>
          <w:tcPr>
            <w:tcW w:w="1615" w:type="dxa"/>
            <w:vAlign w:val="center"/>
            <w:hideMark/>
          </w:tcPr>
          <w:p w14:paraId="6ECE4A15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−3.4 (−5.3 to −1.5)</w:t>
            </w:r>
          </w:p>
        </w:tc>
        <w:tc>
          <w:tcPr>
            <w:tcW w:w="1019" w:type="dxa"/>
            <w:vAlign w:val="center"/>
            <w:hideMark/>
          </w:tcPr>
          <w:p w14:paraId="7AFCEEF4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30" w:type="dxa"/>
            <w:vAlign w:val="center"/>
            <w:hideMark/>
          </w:tcPr>
          <w:p w14:paraId="5467F310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A12BC" w:rsidRPr="00EA12BC" w14:paraId="2F7A063E" w14:textId="77777777" w:rsidTr="00E073C4">
        <w:trPr>
          <w:tblCellSpacing w:w="15" w:type="dxa"/>
          <w:jc w:val="center"/>
        </w:trPr>
        <w:tc>
          <w:tcPr>
            <w:tcW w:w="2566" w:type="dxa"/>
            <w:vAlign w:val="center"/>
            <w:hideMark/>
          </w:tcPr>
          <w:p w14:paraId="031D1135" w14:textId="77777777" w:rsidR="00617920" w:rsidRPr="00EA12BC" w:rsidRDefault="00617920" w:rsidP="00E073C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Subclinical hypothyroidism (SCH only)</w:t>
            </w:r>
          </w:p>
        </w:tc>
        <w:tc>
          <w:tcPr>
            <w:tcW w:w="0" w:type="auto"/>
            <w:vAlign w:val="center"/>
            <w:hideMark/>
          </w:tcPr>
          <w:p w14:paraId="0D29D22F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</w:t>
            </w:r>
          </w:p>
        </w:tc>
        <w:tc>
          <w:tcPr>
            <w:tcW w:w="1653" w:type="dxa"/>
            <w:vAlign w:val="center"/>
            <w:hideMark/>
          </w:tcPr>
          <w:p w14:paraId="187103D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−3.0 (−5.5 to −0.5)</w:t>
            </w:r>
          </w:p>
        </w:tc>
        <w:tc>
          <w:tcPr>
            <w:tcW w:w="1615" w:type="dxa"/>
            <w:vAlign w:val="center"/>
            <w:hideMark/>
          </w:tcPr>
          <w:p w14:paraId="42ACDA0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  <w:hideMark/>
          </w:tcPr>
          <w:p w14:paraId="7C3569C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14:paraId="28285CBA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2BC" w:rsidRPr="00EA12BC" w14:paraId="032B5D40" w14:textId="77777777" w:rsidTr="00E073C4">
        <w:trPr>
          <w:tblCellSpacing w:w="15" w:type="dxa"/>
          <w:jc w:val="center"/>
        </w:trPr>
        <w:tc>
          <w:tcPr>
            <w:tcW w:w="2566" w:type="dxa"/>
            <w:vAlign w:val="center"/>
            <w:hideMark/>
          </w:tcPr>
          <w:p w14:paraId="774E349D" w14:textId="77777777" w:rsidR="00617920" w:rsidRPr="00EA12BC" w:rsidRDefault="00617920" w:rsidP="00E073C4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455ECD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CST only</w:t>
            </w:r>
          </w:p>
        </w:tc>
        <w:tc>
          <w:tcPr>
            <w:tcW w:w="1653" w:type="dxa"/>
            <w:vAlign w:val="center"/>
            <w:hideMark/>
          </w:tcPr>
          <w:p w14:paraId="1652AA61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−1.6 (−3.6 to +0.4)</w:t>
            </w:r>
          </w:p>
        </w:tc>
        <w:tc>
          <w:tcPr>
            <w:tcW w:w="1615" w:type="dxa"/>
            <w:vAlign w:val="center"/>
            <w:hideMark/>
          </w:tcPr>
          <w:p w14:paraId="7C5EFEC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−1.4 (−3.3 to +0.5)</w:t>
            </w:r>
          </w:p>
        </w:tc>
        <w:tc>
          <w:tcPr>
            <w:tcW w:w="1019" w:type="dxa"/>
            <w:vAlign w:val="center"/>
            <w:hideMark/>
          </w:tcPr>
          <w:p w14:paraId="63616405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0" w:type="dxa"/>
            <w:vAlign w:val="center"/>
            <w:hideMark/>
          </w:tcPr>
          <w:p w14:paraId="2A470F8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17920" w:rsidRPr="00EA12BC" w14:paraId="4B7BFDFB" w14:textId="77777777" w:rsidTr="00E073C4">
        <w:trPr>
          <w:tblCellSpacing w:w="15" w:type="dxa"/>
          <w:jc w:val="center"/>
        </w:trPr>
        <w:tc>
          <w:tcPr>
            <w:tcW w:w="2566" w:type="dxa"/>
            <w:tcBorders>
              <w:bottom w:val="single" w:sz="4" w:space="0" w:color="auto"/>
            </w:tcBorders>
            <w:vAlign w:val="center"/>
            <w:hideMark/>
          </w:tcPr>
          <w:p w14:paraId="31A5245C" w14:textId="77777777" w:rsidR="00617920" w:rsidRPr="00EA12BC" w:rsidRDefault="00617920" w:rsidP="00E073C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Interaction (TE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70BB89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 xml:space="preserve">MCST×SCH vs </w:t>
            </w:r>
            <w:proofErr w:type="spellStart"/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MCST×Euthyroid</w:t>
            </w:r>
            <w:proofErr w:type="spellEnd"/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  <w:hideMark/>
          </w:tcPr>
          <w:p w14:paraId="2AD746A5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  <w:hideMark/>
          </w:tcPr>
          <w:p w14:paraId="1FBDF38C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2BC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+2.0 (−0.1 to +4.1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  <w:hideMark/>
          </w:tcPr>
          <w:p w14:paraId="5534FFE6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6D4A03AD" w14:textId="77777777" w:rsidR="00617920" w:rsidRPr="00EA12BC" w:rsidRDefault="00617920" w:rsidP="00E073C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2B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6ECB6304" w14:textId="77777777" w:rsidR="00617920" w:rsidRPr="00EA12BC" w:rsidRDefault="00617920" w:rsidP="006179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EABE70" w14:textId="77777777" w:rsidR="00866F88" w:rsidRPr="00EA12BC" w:rsidRDefault="00866F88"/>
    <w:sectPr w:rsidR="00866F88" w:rsidRPr="00EA1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AA"/>
    <w:rsid w:val="00617920"/>
    <w:rsid w:val="006864D2"/>
    <w:rsid w:val="00866F88"/>
    <w:rsid w:val="00984CAA"/>
    <w:rsid w:val="00AC26C7"/>
    <w:rsid w:val="00EA12BC"/>
    <w:rsid w:val="00FC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9AD4D-C032-4D30-BD26-9BAFF195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20"/>
    <w:pPr>
      <w:widowControl w:val="0"/>
      <w:jc w:val="both"/>
    </w:pPr>
    <w:rPr>
      <w:rFonts w:ascii="DengXian" w:eastAsia="DengXian" w:hAnsi="DengXian" w:cs="DengXian"/>
      <w:kern w:val="0"/>
      <w:szCs w:val="21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C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C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CA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CA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CA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CA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CA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CA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C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CA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CA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CA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CA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CA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CA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84C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84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C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84C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CA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84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CAA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984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C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17920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179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John Magri</cp:lastModifiedBy>
  <cp:revision>3</cp:revision>
  <dcterms:created xsi:type="dcterms:W3CDTF">2025-12-29T21:58:00Z</dcterms:created>
  <dcterms:modified xsi:type="dcterms:W3CDTF">2026-01-05T12:11:00Z</dcterms:modified>
</cp:coreProperties>
</file>